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6FE" w:rsidRPr="00F605A2" w:rsidRDefault="00DC1A12" w:rsidP="00C616FE">
      <w:pPr>
        <w:spacing w:line="480" w:lineRule="auto"/>
        <w:rPr>
          <w:b/>
          <w:lang w:eastAsia="ko-KR"/>
        </w:rPr>
      </w:pPr>
      <w:r>
        <w:rPr>
          <w:rFonts w:hint="eastAsia"/>
          <w:b/>
          <w:lang w:eastAsia="ko-KR"/>
        </w:rPr>
        <w:t>S</w:t>
      </w:r>
      <w:r w:rsidR="00C616FE">
        <w:rPr>
          <w:rFonts w:hint="eastAsia"/>
          <w:b/>
          <w:lang w:eastAsia="ko-KR"/>
        </w:rPr>
        <w:t>4</w:t>
      </w:r>
      <w:r>
        <w:rPr>
          <w:rFonts w:hint="eastAsia"/>
          <w:b/>
          <w:lang w:eastAsia="ko-KR"/>
        </w:rPr>
        <w:t xml:space="preserve"> Table</w:t>
      </w:r>
      <w:r w:rsidR="00C616FE" w:rsidRPr="00F605A2">
        <w:rPr>
          <w:rFonts w:hint="eastAsia"/>
          <w:b/>
          <w:lang w:eastAsia="ko-KR"/>
        </w:rPr>
        <w:t>. Comparison between the effect of change in serum albumin and conventional metabolic risk factors on the risk for prediabetes</w:t>
      </w:r>
      <w:bookmarkStart w:id="0" w:name="_GoBack"/>
      <w:bookmarkEnd w:id="0"/>
    </w:p>
    <w:tbl>
      <w:tblPr>
        <w:tblStyle w:val="a4"/>
        <w:tblpPr w:leftFromText="142" w:rightFromText="142" w:vertAnchor="text" w:horzAnchor="page" w:tblpX="1449" w:tblpY="40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1276"/>
        <w:gridCol w:w="425"/>
        <w:gridCol w:w="1276"/>
        <w:gridCol w:w="2551"/>
        <w:gridCol w:w="2234"/>
      </w:tblGrid>
      <w:tr w:rsidR="00C616FE" w:rsidTr="00CB441D">
        <w:tc>
          <w:tcPr>
            <w:tcW w:w="3544" w:type="dxa"/>
            <w:vMerge w:val="restart"/>
            <w:tcBorders>
              <w:top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Covariate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 xml:space="preserve">Univariate model </w:t>
            </w:r>
          </w:p>
        </w:tc>
        <w:tc>
          <w:tcPr>
            <w:tcW w:w="648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Multivariate model</w:t>
            </w:r>
            <w:r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</w:tr>
      <w:tr w:rsidR="00C616FE" w:rsidTr="00CB441D">
        <w:tc>
          <w:tcPr>
            <w:tcW w:w="3544" w:type="dxa"/>
            <w:vMerge/>
            <w:tcBorders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jc w:val="center"/>
              <w:rPr>
                <w:sz w:val="22"/>
                <w:szCs w:val="22"/>
              </w:rPr>
            </w:pPr>
            <w:r w:rsidRPr="005D68CD">
              <w:rPr>
                <w:rFonts w:hint="eastAsia"/>
                <w:sz w:val="22"/>
                <w:szCs w:val="22"/>
                <w:lang w:eastAsia="ko-KR"/>
              </w:rPr>
              <w:t>p</w:t>
            </w:r>
            <w:r w:rsidRPr="00CE0F7A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CE0F7A">
              <w:rPr>
                <w:sz w:val="22"/>
                <w:szCs w:val="22"/>
                <w:lang w:eastAsia="ko-KR"/>
              </w:rPr>
              <w:t>│Z│</w:t>
            </w:r>
            <w:r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HR (95% CI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CE0F7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5D68CD">
              <w:rPr>
                <w:rFonts w:hint="eastAsia"/>
                <w:sz w:val="22"/>
                <w:szCs w:val="22"/>
                <w:lang w:eastAsia="ko-KR"/>
              </w:rPr>
              <w:t>p</w:t>
            </w:r>
            <w:r w:rsidRPr="00CE0F7A">
              <w:rPr>
                <w:rFonts w:hint="eastAsia"/>
                <w:sz w:val="22"/>
                <w:szCs w:val="22"/>
                <w:lang w:eastAsia="ko-KR"/>
              </w:rPr>
              <w:t xml:space="preserve"> value </w:t>
            </w:r>
          </w:p>
        </w:tc>
      </w:tr>
      <w:tr w:rsidR="00C616FE" w:rsidTr="00CB441D">
        <w:tc>
          <w:tcPr>
            <w:tcW w:w="3544" w:type="dxa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Age 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4 (1.03-1.04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6.00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2 (1.01-1.03)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Sex (male) 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54 (1.45-1.63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26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1 (0.91-1.13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0.</w:t>
            </w:r>
            <w:r>
              <w:rPr>
                <w:rFonts w:hint="eastAsia"/>
                <w:sz w:val="22"/>
                <w:szCs w:val="22"/>
                <w:lang w:eastAsia="ko-KR"/>
              </w:rPr>
              <w:t>790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color w:val="FF0000"/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BMI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12 (1.10-1.13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.89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6 (1.04-1.07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sz w:val="22"/>
                <w:szCs w:val="22"/>
                <w:lang w:eastAsia="ko-KR"/>
              </w:rPr>
              <w:t>F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asting glu</w:t>
            </w:r>
            <w:r>
              <w:rPr>
                <w:rFonts w:hint="eastAsia"/>
                <w:sz w:val="22"/>
                <w:szCs w:val="22"/>
                <w:lang w:eastAsia="ko-KR"/>
              </w:rPr>
              <w:t>c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ose 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6 (1.05-1.06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3 (1.02-1.04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HbA1c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3.50 (11.81-15.44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3.5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7.74 (6.52-9.18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ALT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2 (1.01-1.02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5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0 (0.99-1.01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512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TG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03 (1.002-1.004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3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</w:t>
            </w: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1 (1.00</w:t>
            </w: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-1.0</w:t>
            </w: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1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00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LDL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07 (1.006-1.008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5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0</w:t>
            </w: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 (0.99</w:t>
            </w:r>
            <w:r>
              <w:rPr>
                <w:rFonts w:hint="eastAsia"/>
                <w:sz w:val="22"/>
                <w:szCs w:val="22"/>
                <w:lang w:eastAsia="ko-KR"/>
              </w:rPr>
              <w:t>8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-1.0</w:t>
            </w:r>
            <w:r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1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781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HDL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991 (0.989-0.994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0.50 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99</w:t>
            </w:r>
            <w:r>
              <w:rPr>
                <w:rFonts w:hint="eastAsia"/>
                <w:sz w:val="22"/>
                <w:szCs w:val="22"/>
                <w:lang w:eastAsia="ko-KR"/>
              </w:rPr>
              <w:t>9 (0.996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-1.00</w:t>
            </w:r>
            <w:r>
              <w:rPr>
                <w:rFonts w:hint="eastAsia"/>
                <w:sz w:val="22"/>
                <w:szCs w:val="22"/>
                <w:lang w:eastAsia="ko-KR"/>
              </w:rPr>
              <w:t>2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477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eGFR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99 (0.98-0.99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5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0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 (0.98-1.00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725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Hypertension 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59 (1.44-1.76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.00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15 (1.01-1.31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45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 xml:space="preserve">Smoking </w:t>
            </w:r>
            <w:r>
              <w:rPr>
                <w:rFonts w:hint="eastAsia"/>
                <w:sz w:val="22"/>
                <w:szCs w:val="22"/>
                <w:lang w:eastAsia="ko-KR"/>
              </w:rPr>
              <w:t>(c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urrent)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46 (1.34-1.58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.97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21 (1.07</w:t>
            </w:r>
            <w:r w:rsidRPr="00AF3D0A">
              <w:rPr>
                <w:rFonts w:hint="eastAsia"/>
                <w:sz w:val="22"/>
                <w:szCs w:val="22"/>
                <w:lang w:eastAsia="ko-KR"/>
              </w:rPr>
              <w:t>-1.36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003</w:t>
            </w:r>
          </w:p>
        </w:tc>
      </w:tr>
      <w:tr w:rsidR="00C616FE" w:rsidTr="00CB441D">
        <w:tc>
          <w:tcPr>
            <w:tcW w:w="3544" w:type="dxa"/>
          </w:tcPr>
          <w:p w:rsidR="00C616FE" w:rsidRPr="00AF3D0A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HOMA-IR</w:t>
            </w:r>
          </w:p>
        </w:tc>
        <w:tc>
          <w:tcPr>
            <w:tcW w:w="2410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24 (1.18-1.30)</w:t>
            </w:r>
          </w:p>
        </w:tc>
        <w:tc>
          <w:tcPr>
            <w:tcW w:w="1701" w:type="dxa"/>
            <w:gridSpan w:val="2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0.38</w:t>
            </w:r>
          </w:p>
        </w:tc>
        <w:tc>
          <w:tcPr>
            <w:tcW w:w="2551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F3D0A">
              <w:rPr>
                <w:rFonts w:hint="eastAsia"/>
                <w:sz w:val="22"/>
                <w:szCs w:val="22"/>
                <w:lang w:eastAsia="ko-KR"/>
              </w:rPr>
              <w:t>1.01 (0.96-1.07)</w:t>
            </w:r>
          </w:p>
        </w:tc>
        <w:tc>
          <w:tcPr>
            <w:tcW w:w="2234" w:type="dxa"/>
          </w:tcPr>
          <w:p w:rsidR="00C616FE" w:rsidRPr="00AF3D0A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704</w:t>
            </w:r>
          </w:p>
        </w:tc>
      </w:tr>
      <w:tr w:rsidR="00C616FE" w:rsidTr="00CB441D">
        <w:tc>
          <w:tcPr>
            <w:tcW w:w="3544" w:type="dxa"/>
          </w:tcPr>
          <w:p w:rsidR="00C616FE" w:rsidRPr="00C74AB0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Log CRP</w:t>
            </w:r>
          </w:p>
        </w:tc>
        <w:tc>
          <w:tcPr>
            <w:tcW w:w="2410" w:type="dxa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30 (1.21-1.40)</w:t>
            </w:r>
          </w:p>
        </w:tc>
        <w:tc>
          <w:tcPr>
            <w:tcW w:w="1701" w:type="dxa"/>
            <w:gridSpan w:val="2"/>
          </w:tcPr>
          <w:p w:rsidR="00C616FE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2551" w:type="dxa"/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01 (0.92-1.11)</w:t>
            </w:r>
          </w:p>
        </w:tc>
        <w:tc>
          <w:tcPr>
            <w:tcW w:w="2234" w:type="dxa"/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851</w:t>
            </w:r>
          </w:p>
        </w:tc>
      </w:tr>
      <w:tr w:rsidR="00C616FE" w:rsidTr="00CB441D">
        <w:tc>
          <w:tcPr>
            <w:tcW w:w="3544" w:type="dxa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C74AB0">
              <w:rPr>
                <w:rFonts w:hint="eastAsia"/>
                <w:sz w:val="22"/>
                <w:szCs w:val="22"/>
                <w:lang w:eastAsia="ko-KR"/>
              </w:rPr>
              <w:t>% change (per 1%)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of albumin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93 (0.92-0.94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74AB0">
              <w:rPr>
                <w:rFonts w:hint="eastAsia"/>
                <w:sz w:val="22"/>
                <w:szCs w:val="22"/>
                <w:lang w:eastAsia="ko-KR"/>
              </w:rPr>
              <w:t>20.67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74AB0">
              <w:rPr>
                <w:rFonts w:hint="eastAsia"/>
                <w:sz w:val="22"/>
                <w:szCs w:val="22"/>
                <w:lang w:eastAsia="ko-KR"/>
              </w:rPr>
              <w:t>0.94 (0.93-0.95)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C616FE" w:rsidRPr="00C74AB0" w:rsidRDefault="00C616FE" w:rsidP="00CB441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74AB0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</w:tbl>
    <w:p w:rsidR="00C616FE" w:rsidRPr="002673C3" w:rsidRDefault="00C616FE" w:rsidP="00C616FE">
      <w:pPr>
        <w:spacing w:before="100" w:line="360" w:lineRule="auto"/>
        <w:rPr>
          <w:sz w:val="22"/>
          <w:szCs w:val="22"/>
          <w:lang w:eastAsia="ko-KR"/>
        </w:rPr>
      </w:pPr>
      <w:r>
        <w:rPr>
          <w:rFonts w:hint="eastAsia"/>
          <w:sz w:val="22"/>
          <w:szCs w:val="22"/>
          <w:vertAlign w:val="superscript"/>
          <w:lang w:eastAsia="ko-KR"/>
        </w:rPr>
        <w:t>a</w:t>
      </w:r>
      <w:r w:rsidRPr="002673C3">
        <w:rPr>
          <w:rFonts w:hint="eastAsia"/>
          <w:sz w:val="22"/>
          <w:szCs w:val="22"/>
          <w:lang w:eastAsia="ko-KR"/>
        </w:rPr>
        <w:t xml:space="preserve">Multivariate model was adjusted for age, sex, BMI, fasting glucose, HbA1c, ALT, TG, LDL, HDL, eGFR, hypertension, smoking, </w:t>
      </w:r>
    </w:p>
    <w:p w:rsidR="00C616FE" w:rsidRPr="002673C3" w:rsidRDefault="00C616FE" w:rsidP="00C616FE">
      <w:pPr>
        <w:spacing w:line="360" w:lineRule="auto"/>
        <w:rPr>
          <w:sz w:val="22"/>
          <w:szCs w:val="22"/>
          <w:lang w:eastAsia="ko-KR"/>
        </w:rPr>
      </w:pPr>
      <w:r>
        <w:rPr>
          <w:rFonts w:hint="eastAsia"/>
          <w:sz w:val="22"/>
          <w:szCs w:val="22"/>
          <w:lang w:eastAsia="ko-KR"/>
        </w:rPr>
        <w:t>HOMA-IR, and l</w:t>
      </w:r>
      <w:r w:rsidRPr="002673C3">
        <w:rPr>
          <w:rFonts w:hint="eastAsia"/>
          <w:sz w:val="22"/>
          <w:szCs w:val="22"/>
          <w:lang w:eastAsia="ko-KR"/>
        </w:rPr>
        <w:t>og CRP.</w:t>
      </w:r>
    </w:p>
    <w:p w:rsidR="00C616FE" w:rsidRPr="002673C3" w:rsidRDefault="00C616FE" w:rsidP="00C616FE">
      <w:pPr>
        <w:spacing w:line="360" w:lineRule="auto"/>
        <w:rPr>
          <w:sz w:val="22"/>
          <w:szCs w:val="22"/>
          <w:lang w:eastAsia="ko-KR"/>
        </w:rPr>
      </w:pPr>
      <w:r>
        <w:rPr>
          <w:rFonts w:hint="eastAsia"/>
          <w:sz w:val="22"/>
          <w:szCs w:val="22"/>
          <w:vertAlign w:val="superscript"/>
          <w:lang w:eastAsia="ko-KR"/>
        </w:rPr>
        <w:t>b</w:t>
      </w:r>
      <w:r w:rsidRPr="002673C3">
        <w:rPr>
          <w:rFonts w:hint="eastAsia"/>
          <w:sz w:val="22"/>
          <w:szCs w:val="22"/>
          <w:lang w:eastAsia="ko-KR"/>
        </w:rPr>
        <w:t xml:space="preserve">Z is </w:t>
      </w:r>
      <w:r>
        <w:rPr>
          <w:rFonts w:hint="eastAsia"/>
          <w:sz w:val="22"/>
          <w:szCs w:val="22"/>
          <w:lang w:eastAsia="ko-KR"/>
        </w:rPr>
        <w:t>the coefficient divided by its standard error</w:t>
      </w:r>
      <w:r w:rsidRPr="002673C3">
        <w:rPr>
          <w:rFonts w:hint="eastAsia"/>
          <w:sz w:val="22"/>
          <w:szCs w:val="22"/>
          <w:lang w:eastAsia="ko-KR"/>
        </w:rPr>
        <w:t xml:space="preserve">. Larger values indicate </w:t>
      </w:r>
      <w:r>
        <w:rPr>
          <w:rFonts w:hint="eastAsia"/>
          <w:sz w:val="22"/>
          <w:szCs w:val="22"/>
          <w:lang w:eastAsia="ko-KR"/>
        </w:rPr>
        <w:t xml:space="preserve">greater significance. </w:t>
      </w:r>
    </w:p>
    <w:sectPr w:rsidR="00C616FE" w:rsidRPr="002673C3" w:rsidSect="00396C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0F1" w:rsidRDefault="00D940F1" w:rsidP="00FF3815">
      <w:r>
        <w:separator/>
      </w:r>
    </w:p>
  </w:endnote>
  <w:endnote w:type="continuationSeparator" w:id="0">
    <w:p w:rsidR="00D940F1" w:rsidRDefault="00D940F1" w:rsidP="00FF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0F1" w:rsidRDefault="00D940F1" w:rsidP="00FF3815">
      <w:r>
        <w:separator/>
      </w:r>
    </w:p>
  </w:footnote>
  <w:footnote w:type="continuationSeparator" w:id="0">
    <w:p w:rsidR="00D940F1" w:rsidRDefault="00D940F1" w:rsidP="00FF3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739C01F1"/>
    <w:multiLevelType w:val="hybridMultilevel"/>
    <w:tmpl w:val="0A222DA0"/>
    <w:lvl w:ilvl="0" w:tplc="AC1654A8">
      <w:start w:val="1"/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3"/>
    <w:rsid w:val="00010553"/>
    <w:rsid w:val="00016E0E"/>
    <w:rsid w:val="0006734A"/>
    <w:rsid w:val="00071940"/>
    <w:rsid w:val="00075C28"/>
    <w:rsid w:val="000B2DB5"/>
    <w:rsid w:val="000C0092"/>
    <w:rsid w:val="000C1FDD"/>
    <w:rsid w:val="00161810"/>
    <w:rsid w:val="001B4A5D"/>
    <w:rsid w:val="0026645C"/>
    <w:rsid w:val="002673C3"/>
    <w:rsid w:val="002971F5"/>
    <w:rsid w:val="002C0BBD"/>
    <w:rsid w:val="00332245"/>
    <w:rsid w:val="00336C06"/>
    <w:rsid w:val="00396C33"/>
    <w:rsid w:val="003A074C"/>
    <w:rsid w:val="003A38C0"/>
    <w:rsid w:val="003C40AD"/>
    <w:rsid w:val="0045043D"/>
    <w:rsid w:val="004F1345"/>
    <w:rsid w:val="005511C1"/>
    <w:rsid w:val="005513C2"/>
    <w:rsid w:val="005630EC"/>
    <w:rsid w:val="005866AD"/>
    <w:rsid w:val="005D68CD"/>
    <w:rsid w:val="005E13FA"/>
    <w:rsid w:val="005F37F5"/>
    <w:rsid w:val="006641ED"/>
    <w:rsid w:val="00670DFB"/>
    <w:rsid w:val="00690F02"/>
    <w:rsid w:val="006A4C6B"/>
    <w:rsid w:val="006D0CA1"/>
    <w:rsid w:val="0070442E"/>
    <w:rsid w:val="00774AA6"/>
    <w:rsid w:val="00812C84"/>
    <w:rsid w:val="0084378B"/>
    <w:rsid w:val="009026A0"/>
    <w:rsid w:val="00951FCB"/>
    <w:rsid w:val="0096257E"/>
    <w:rsid w:val="00A94397"/>
    <w:rsid w:val="00AD563B"/>
    <w:rsid w:val="00AE2673"/>
    <w:rsid w:val="00B27444"/>
    <w:rsid w:val="00B92C69"/>
    <w:rsid w:val="00B96269"/>
    <w:rsid w:val="00C11A0D"/>
    <w:rsid w:val="00C22938"/>
    <w:rsid w:val="00C616FE"/>
    <w:rsid w:val="00C673CE"/>
    <w:rsid w:val="00C85E0E"/>
    <w:rsid w:val="00CC51B3"/>
    <w:rsid w:val="00CE0F7A"/>
    <w:rsid w:val="00D00DAE"/>
    <w:rsid w:val="00D03A92"/>
    <w:rsid w:val="00D77EF2"/>
    <w:rsid w:val="00D940F1"/>
    <w:rsid w:val="00D95D2D"/>
    <w:rsid w:val="00DC1A12"/>
    <w:rsid w:val="00DF1062"/>
    <w:rsid w:val="00DF1B27"/>
    <w:rsid w:val="00E26851"/>
    <w:rsid w:val="00E459DD"/>
    <w:rsid w:val="00E669D4"/>
    <w:rsid w:val="00E82865"/>
    <w:rsid w:val="00E9573B"/>
    <w:rsid w:val="00EE0F61"/>
    <w:rsid w:val="00EE65CE"/>
    <w:rsid w:val="00EF28C4"/>
    <w:rsid w:val="00F605A2"/>
    <w:rsid w:val="00F715F0"/>
    <w:rsid w:val="00FB0BD9"/>
    <w:rsid w:val="00FE705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7-04-12T08:50:00Z</dcterms:created>
  <dcterms:modified xsi:type="dcterms:W3CDTF">2017-04-12T08:50:00Z</dcterms:modified>
</cp:coreProperties>
</file>